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4F56" w:rsidRDefault="00DA4F56" w:rsidP="00DA4F56">
      <w:r>
        <w:rPr>
          <w:noProof/>
        </w:rPr>
        <w:drawing>
          <wp:inline distT="0" distB="0" distL="0" distR="0">
            <wp:extent cx="5943600" cy="7234210"/>
            <wp:effectExtent l="0" t="0" r="0" b="5080"/>
            <wp:docPr id="3" name="Picture 3" descr="C:\Users\Ayman\Downloads\ven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yman\Downloads\venn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234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4F56" w:rsidRDefault="00DA4F56" w:rsidP="00A42520">
      <w:r>
        <w:t>Supplementary fig. S</w:t>
      </w:r>
      <w:r w:rsidR="009F28C4">
        <w:t>4a</w:t>
      </w:r>
      <w:r w:rsidRPr="00DA4F56">
        <w:t xml:space="preserve">. Venn diagram shows the </w:t>
      </w:r>
      <w:r w:rsidR="00A42520">
        <w:t>overlapping</w:t>
      </w:r>
      <w:r w:rsidRPr="00DA4F56">
        <w:t xml:space="preserve"> and unique </w:t>
      </w:r>
      <w:proofErr w:type="spellStart"/>
      <w:r w:rsidRPr="00DA4F56">
        <w:t>Tarbase</w:t>
      </w:r>
      <w:proofErr w:type="spellEnd"/>
      <w:r w:rsidRPr="00DA4F56">
        <w:t xml:space="preserve"> experimentally supported interactions for hsa-miR-222-3p, hsa-miR-26b-5p and ebv-miR-BHRF1-2-5p.</w:t>
      </w:r>
      <w:r>
        <w:t xml:space="preserve"> </w:t>
      </w:r>
    </w:p>
    <w:p w:rsidR="00301560" w:rsidRDefault="00301560" w:rsidP="00DA4F56"/>
    <w:p w:rsidR="00301560" w:rsidRDefault="00301560" w:rsidP="00DA4F56">
      <w:r>
        <w:rPr>
          <w:noProof/>
        </w:rPr>
        <w:lastRenderedPageBreak/>
        <w:drawing>
          <wp:inline distT="0" distB="0" distL="0" distR="0" wp14:anchorId="19E27F3A">
            <wp:extent cx="6740429" cy="6696075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3065" cy="66986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01560" w:rsidRDefault="009F28C4" w:rsidP="00024F34">
      <w:proofErr w:type="gramStart"/>
      <w:r>
        <w:t>Supplementary fig.</w:t>
      </w:r>
      <w:proofErr w:type="gramEnd"/>
      <w:r>
        <w:t xml:space="preserve"> S4b</w:t>
      </w:r>
      <w:r w:rsidR="00301560" w:rsidRPr="00301560">
        <w:t xml:space="preserve">: The enriched GO Biological Processes and </w:t>
      </w:r>
      <w:proofErr w:type="spellStart"/>
      <w:r w:rsidR="00301560" w:rsidRPr="00301560">
        <w:t>Reactome</w:t>
      </w:r>
      <w:proofErr w:type="spellEnd"/>
      <w:r w:rsidR="00301560" w:rsidRPr="00301560">
        <w:t xml:space="preserve"> Gene Sets for the </w:t>
      </w:r>
      <w:proofErr w:type="spellStart"/>
      <w:r w:rsidR="00024F34">
        <w:t>overalpping</w:t>
      </w:r>
      <w:proofErr w:type="spellEnd"/>
      <w:r w:rsidR="00301560" w:rsidRPr="00301560">
        <w:t xml:space="preserve"> 166 target genes of miR-222-3p and miR-26b-5p represented as bar-graphs, colored according to their p-values generated by </w:t>
      </w:r>
      <w:proofErr w:type="spellStart"/>
      <w:r w:rsidR="00301560" w:rsidRPr="00301560">
        <w:t>Metascape</w:t>
      </w:r>
      <w:proofErr w:type="spellEnd"/>
      <w:r w:rsidR="00301560" w:rsidRPr="00301560">
        <w:t>.</w:t>
      </w:r>
      <w:r w:rsidR="00301560">
        <w:t xml:space="preserve"> </w:t>
      </w:r>
    </w:p>
    <w:p w:rsidR="00301560" w:rsidRDefault="00301560" w:rsidP="00DA4F56"/>
    <w:p w:rsidR="00301560" w:rsidRDefault="00301560" w:rsidP="00DA4F56"/>
    <w:p w:rsidR="00301560" w:rsidRDefault="00301560" w:rsidP="00DA4F56"/>
    <w:p w:rsidR="00301560" w:rsidRDefault="00301560" w:rsidP="00DA4F56"/>
    <w:p w:rsidR="00301560" w:rsidRDefault="00301560" w:rsidP="00936B6C">
      <w:pPr>
        <w:jc w:val="center"/>
      </w:pPr>
      <w:r>
        <w:rPr>
          <w:noProof/>
        </w:rPr>
        <w:drawing>
          <wp:inline distT="0" distB="0" distL="0" distR="0" wp14:anchorId="096D9AEC">
            <wp:extent cx="5944235" cy="28041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804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01560" w:rsidRDefault="009F28C4" w:rsidP="00905FAD">
      <w:r w:rsidRPr="009F28C4">
        <w:t xml:space="preserve">Supplementary fig. </w:t>
      </w:r>
      <w:r>
        <w:t xml:space="preserve"> </w:t>
      </w:r>
      <w:proofErr w:type="gramStart"/>
      <w:r>
        <w:t>S4c</w:t>
      </w:r>
      <w:r w:rsidR="00301560" w:rsidRPr="00301560">
        <w:t xml:space="preserve">. Enrichment analysis in </w:t>
      </w:r>
      <w:proofErr w:type="spellStart"/>
      <w:r w:rsidR="00301560" w:rsidRPr="00301560">
        <w:t>DisGeNET</w:t>
      </w:r>
      <w:proofErr w:type="spellEnd"/>
      <w:r w:rsidR="00301560" w:rsidRPr="00301560">
        <w:t xml:space="preserve"> for the 9 </w:t>
      </w:r>
      <w:r w:rsidR="00905FAD">
        <w:t>overlapping</w:t>
      </w:r>
      <w:bookmarkStart w:id="0" w:name="_GoBack"/>
      <w:bookmarkEnd w:id="0"/>
      <w:r w:rsidR="00301560" w:rsidRPr="00301560">
        <w:t xml:space="preserve"> target genes of miR-222-3p, miR-26b-5p and ebv-miR-BHRF1-2-5p (CORO1C, MYC, PANK3, YOD1, DICER1, ZNF451, TET2, CDK5R1 and ETNK1).</w:t>
      </w:r>
      <w:proofErr w:type="gramEnd"/>
      <w:r w:rsidR="00301560" w:rsidRPr="00301560">
        <w:t xml:space="preserve"> The top 20 human gene-disease associations (GDAs) represented as bar-graphs, colored according to their p-values.</w:t>
      </w:r>
    </w:p>
    <w:p w:rsidR="00301560" w:rsidRDefault="00301560" w:rsidP="00DA4F56"/>
    <w:p w:rsidR="00301560" w:rsidRDefault="00301560" w:rsidP="00DA4F56"/>
    <w:p w:rsidR="00301560" w:rsidRDefault="00301560" w:rsidP="00DA4F56"/>
    <w:p w:rsidR="00301560" w:rsidRDefault="00301560" w:rsidP="00DA4F56"/>
    <w:p w:rsidR="00301560" w:rsidRDefault="00301560" w:rsidP="00DA4F56"/>
    <w:p w:rsidR="00301560" w:rsidRDefault="00301560" w:rsidP="00DA4F56"/>
    <w:p w:rsidR="00DA4F56" w:rsidRDefault="00DA4F56"/>
    <w:p w:rsidR="00DA4F56" w:rsidRDefault="00DA4F56"/>
    <w:p w:rsidR="00DA4F56" w:rsidRDefault="00DA4F56"/>
    <w:sectPr w:rsidR="00DA4F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02D"/>
    <w:rsid w:val="00024F34"/>
    <w:rsid w:val="00301560"/>
    <w:rsid w:val="0032202D"/>
    <w:rsid w:val="004D4BE1"/>
    <w:rsid w:val="00905FAD"/>
    <w:rsid w:val="00936B6C"/>
    <w:rsid w:val="009F28C4"/>
    <w:rsid w:val="00A42520"/>
    <w:rsid w:val="00BC6DA9"/>
    <w:rsid w:val="00DA4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4F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F5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4F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F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8</cp:revision>
  <dcterms:created xsi:type="dcterms:W3CDTF">2023-01-22T22:12:00Z</dcterms:created>
  <dcterms:modified xsi:type="dcterms:W3CDTF">2023-01-24T02:58:00Z</dcterms:modified>
</cp:coreProperties>
</file>